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C8643" w14:textId="5F5F5769" w:rsidR="0028384F" w:rsidRPr="00B97328" w:rsidRDefault="0028384F" w:rsidP="0028384F">
      <w:r w:rsidRPr="00B97328">
        <w:rPr>
          <w:rFonts w:ascii="Times New Roman" w:hAnsi="Times New Roman" w:cs="Times New Roman"/>
          <w:b/>
          <w:bCs/>
        </w:rPr>
        <w:t xml:space="preserve">Supplementary Table </w:t>
      </w:r>
      <w:r w:rsidR="00CC13FE">
        <w:rPr>
          <w:rFonts w:ascii="Times New Roman" w:hAnsi="Times New Roman" w:cs="Times New Roman"/>
          <w:b/>
          <w:bCs/>
        </w:rPr>
        <w:t>3</w:t>
      </w:r>
      <w:r w:rsidRPr="00DB51E6">
        <w:rPr>
          <w:rFonts w:ascii="Times New Roman" w:hAnsi="Times New Roman" w:cs="Times New Roman"/>
        </w:rPr>
        <w:t xml:space="preserve"> Cochrane tool for quality assessment in included stud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33"/>
        <w:gridCol w:w="2326"/>
        <w:gridCol w:w="2141"/>
        <w:gridCol w:w="2718"/>
        <w:gridCol w:w="2012"/>
        <w:gridCol w:w="1808"/>
        <w:gridCol w:w="1012"/>
      </w:tblGrid>
      <w:tr w:rsidR="009E6B25" w:rsidRPr="00DB51E6" w14:paraId="579ADDE5" w14:textId="77777777" w:rsidTr="00AA57C6">
        <w:trPr>
          <w:trHeight w:val="936"/>
        </w:trPr>
        <w:tc>
          <w:tcPr>
            <w:tcW w:w="0" w:type="auto"/>
            <w:hideMark/>
          </w:tcPr>
          <w:p w14:paraId="22D45C4B" w14:textId="77777777" w:rsidR="009E6B25" w:rsidRPr="00DB51E6" w:rsidRDefault="009E6B25" w:rsidP="00310C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0" w:type="auto"/>
            <w:hideMark/>
          </w:tcPr>
          <w:p w14:paraId="47E57EAA" w14:textId="77777777" w:rsidR="009E6B25" w:rsidRPr="00DB51E6" w:rsidRDefault="009E6B25" w:rsidP="00310C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Sequence generation (selection bias)</w:t>
            </w:r>
          </w:p>
        </w:tc>
        <w:tc>
          <w:tcPr>
            <w:tcW w:w="0" w:type="auto"/>
            <w:hideMark/>
          </w:tcPr>
          <w:p w14:paraId="4A391C4B" w14:textId="77777777" w:rsidR="009E6B25" w:rsidRPr="00DB51E6" w:rsidRDefault="009E6B25" w:rsidP="00310C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ocation concealment (selection bias)</w:t>
            </w:r>
          </w:p>
        </w:tc>
        <w:tc>
          <w:tcPr>
            <w:tcW w:w="0" w:type="auto"/>
            <w:hideMark/>
          </w:tcPr>
          <w:p w14:paraId="0BFF4F9A" w14:textId="77777777" w:rsidR="009E6B25" w:rsidRPr="00DB51E6" w:rsidRDefault="009E6B25" w:rsidP="00310C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inding of participants and researchers (performance bias)</w:t>
            </w:r>
          </w:p>
        </w:tc>
        <w:tc>
          <w:tcPr>
            <w:tcW w:w="0" w:type="auto"/>
            <w:hideMark/>
          </w:tcPr>
          <w:p w14:paraId="5C9D7F11" w14:textId="77777777" w:rsidR="009E6B25" w:rsidRPr="00DB51E6" w:rsidRDefault="009E6B25" w:rsidP="00310C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mplete outcome data (attrition bias)</w:t>
            </w:r>
          </w:p>
        </w:tc>
        <w:tc>
          <w:tcPr>
            <w:tcW w:w="0" w:type="auto"/>
            <w:hideMark/>
          </w:tcPr>
          <w:p w14:paraId="21208AE4" w14:textId="77777777" w:rsidR="009E6B25" w:rsidRPr="00DB51E6" w:rsidRDefault="009E6B25" w:rsidP="00310C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ive reporting (reporting bias)</w:t>
            </w:r>
          </w:p>
        </w:tc>
        <w:tc>
          <w:tcPr>
            <w:tcW w:w="0" w:type="auto"/>
            <w:hideMark/>
          </w:tcPr>
          <w:p w14:paraId="70646C47" w14:textId="77777777" w:rsidR="009E6B25" w:rsidRPr="00DB51E6" w:rsidRDefault="009E6B25" w:rsidP="00310C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 5/5 low risk</w:t>
            </w:r>
          </w:p>
        </w:tc>
      </w:tr>
      <w:tr w:rsidR="00D228EE" w:rsidRPr="00D228EE" w14:paraId="6B128BB3" w14:textId="77777777" w:rsidTr="00AA57C6">
        <w:trPr>
          <w:trHeight w:val="154"/>
        </w:trPr>
        <w:tc>
          <w:tcPr>
            <w:tcW w:w="0" w:type="auto"/>
            <w:noWrap/>
            <w:hideMark/>
          </w:tcPr>
          <w:p w14:paraId="6B3F8F01" w14:textId="31D24FFE" w:rsidR="00D228EE" w:rsidRPr="00691BF0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Varady</w:t>
            </w:r>
            <w:proofErr w:type="spellEnd"/>
            <w:r w:rsidRPr="00D228EE">
              <w:rPr>
                <w:rFonts w:ascii="Times New Roman" w:hAnsi="Times New Roman" w:cs="Times New Roman"/>
                <w:sz w:val="20"/>
                <w:szCs w:val="20"/>
              </w:rPr>
              <w:t xml:space="preserve"> et al 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YXJhZHk8L0F1dGhvcj48WWVhcj4yMDEzPC9ZZWFyPjxS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YXJhZHk8L0F1dGhvcj48WWVhcj4yMDEzPC9ZZWFyPjxS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005DFA06" w14:textId="597F960C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304D77F2" w14:textId="206C13F4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26FF487F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2A8D003D" w14:textId="77940AF3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7E4EDE4D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1F070333" w14:textId="405D8721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228EE" w:rsidRPr="00D228EE" w14:paraId="17B8B72C" w14:textId="77777777" w:rsidTr="00AA57C6">
        <w:trPr>
          <w:trHeight w:val="81"/>
        </w:trPr>
        <w:tc>
          <w:tcPr>
            <w:tcW w:w="0" w:type="auto"/>
            <w:noWrap/>
            <w:hideMark/>
          </w:tcPr>
          <w:p w14:paraId="41863981" w14:textId="5F6E8B51" w:rsidR="00D228EE" w:rsidRPr="00691BF0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Wegman et al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WdtYW48L0F1dGhvcj48WWVhcj4yMDE1PC9ZZWFyPjxS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WdtYW48L0F1dGhvcj48WWVhcj4yMDE1PC9ZZWFyPjxS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(20)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5558DDDB" w14:textId="7A6C81F9" w:rsidR="00D228EE" w:rsidRP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Moderate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4D440C26" w14:textId="2650E085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</w:p>
        </w:tc>
        <w:tc>
          <w:tcPr>
            <w:tcW w:w="0" w:type="auto"/>
            <w:noWrap/>
            <w:hideMark/>
          </w:tcPr>
          <w:p w14:paraId="4692F5BB" w14:textId="432CC4BA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</w:p>
        </w:tc>
        <w:tc>
          <w:tcPr>
            <w:tcW w:w="0" w:type="auto"/>
            <w:noWrap/>
            <w:hideMark/>
          </w:tcPr>
          <w:p w14:paraId="0EE9DE4E" w14:textId="2CEA636D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3D0201DF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76B4F8C6" w14:textId="461895DA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</w:tr>
      <w:tr w:rsidR="00D228EE" w:rsidRPr="00D228EE" w14:paraId="05F3C680" w14:textId="77777777" w:rsidTr="00AA57C6">
        <w:trPr>
          <w:trHeight w:val="237"/>
        </w:trPr>
        <w:tc>
          <w:tcPr>
            <w:tcW w:w="0" w:type="auto"/>
            <w:noWrap/>
            <w:hideMark/>
          </w:tcPr>
          <w:p w14:paraId="2457D48C" w14:textId="6AA6F167" w:rsidR="00D228EE" w:rsidRPr="00691BF0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Paoli et al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JvPC9BdXRob3I+PFllYXI+MjAxNjwvWWVhcj48UmVj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JvPC9BdXRob3I+PFllYXI+MjAxNjwvWWVhcj48UmVj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(21)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5881D639" w14:textId="6B897075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Moderate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080440F8" w14:textId="3E0FBDC4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Moderate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263D3207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14B4F868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7DAA7AA7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2BE4DCB5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228EE" w:rsidRPr="00D228EE" w14:paraId="176CE529" w14:textId="77777777" w:rsidTr="00AA57C6">
        <w:trPr>
          <w:trHeight w:val="81"/>
        </w:trPr>
        <w:tc>
          <w:tcPr>
            <w:tcW w:w="0" w:type="auto"/>
            <w:noWrap/>
            <w:hideMark/>
          </w:tcPr>
          <w:p w14:paraId="7412DF8F" w14:textId="7885F658" w:rsidR="00D228EE" w:rsidRPr="00691BF0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Lauridsen</w:t>
            </w:r>
            <w:proofErr w:type="spellEnd"/>
            <w:r w:rsidRPr="00D228EE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XJkZXItTGF1cmlkc2VuPC9BdXRob3I+PFllYXI+MjAx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=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XJkZXItTGF1cmlkc2VuPC9BdXRob3I+PFllYXI+MjAx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=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13176098" w14:textId="1C41FB95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02E17393" w14:textId="6B9E24ED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1E1B8567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20D98056" w14:textId="0E7D6853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531D2B66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00A3652B" w14:textId="7C793DB8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D228EE" w:rsidRPr="00D228EE" w14:paraId="4C453AEA" w14:textId="77777777" w:rsidTr="00AA57C6">
        <w:trPr>
          <w:trHeight w:val="81"/>
        </w:trPr>
        <w:tc>
          <w:tcPr>
            <w:tcW w:w="0" w:type="auto"/>
            <w:noWrap/>
            <w:hideMark/>
          </w:tcPr>
          <w:p w14:paraId="42D5ABD5" w14:textId="68EA7B13" w:rsidR="00D228EE" w:rsidRPr="00691BF0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Gasmi</w:t>
            </w:r>
            <w:proofErr w:type="spellEnd"/>
            <w:r w:rsidRPr="00D228EE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XNtaTwvQXV0aG9yPjxZZWFyPjIwMTg8L1llYXI+PFJl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XNtaTwvQXV0aG9yPjxZZWFyPjIwMTg8L1llYXI+PFJl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(16)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1A2DD0D0" w14:textId="5518C913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6AB08B82" w14:textId="303D0490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11E4F32A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17514C2E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24E443D9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2ED569B6" w14:textId="3BCA0D49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D228EE" w:rsidRPr="00D228EE" w14:paraId="031C709B" w14:textId="77777777" w:rsidTr="00AA57C6">
        <w:trPr>
          <w:trHeight w:val="81"/>
        </w:trPr>
        <w:tc>
          <w:tcPr>
            <w:tcW w:w="0" w:type="auto"/>
            <w:noWrap/>
            <w:hideMark/>
          </w:tcPr>
          <w:p w14:paraId="16F20E02" w14:textId="07F013A7" w:rsidR="00D228EE" w:rsidRPr="00691BF0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Madeo</w:t>
            </w:r>
            <w:proofErr w:type="spellEnd"/>
            <w:r w:rsidRPr="00D228EE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Vrb3ZpYzwvQXV0aG9yPjxZZWFyPjIwMTk8L1llYXI+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=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Vrb3ZpYzwvQXV0aG9yPjxZZWFyPjIwMTk8L1llYXI+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=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(15)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F1024E3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09640138" w14:textId="07D8EA6E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5C8F7245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061FB25D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090A3F7A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3B569199" w14:textId="2EEB7A0A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228EE" w:rsidRPr="00D228EE" w14:paraId="42819485" w14:textId="77777777" w:rsidTr="00AA57C6">
        <w:trPr>
          <w:trHeight w:val="81"/>
        </w:trPr>
        <w:tc>
          <w:tcPr>
            <w:tcW w:w="0" w:type="auto"/>
            <w:noWrap/>
            <w:hideMark/>
          </w:tcPr>
          <w:p w14:paraId="75188B80" w14:textId="39DA23BE" w:rsidR="00D228EE" w:rsidRPr="00691BF0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McAllister et al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0FsbGlzdGVyPC9BdXRob3I+PFllYXI+MjAyMDwvWWVh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0FsbGlzdGVyPC9BdXRob3I+PFllYXI+MjAyMDwvWWVh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(18)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49AC9940" w14:textId="1C38DD25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der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7D7FFE71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32513F38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71F31F15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16FC5D5F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33439395" w14:textId="21EE3405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</w:tr>
      <w:tr w:rsidR="00D228EE" w:rsidRPr="00D228EE" w14:paraId="660AB4F4" w14:textId="77777777" w:rsidTr="00AA57C6">
        <w:trPr>
          <w:trHeight w:val="81"/>
        </w:trPr>
        <w:tc>
          <w:tcPr>
            <w:tcW w:w="0" w:type="auto"/>
            <w:noWrap/>
            <w:hideMark/>
          </w:tcPr>
          <w:p w14:paraId="002B808C" w14:textId="2D0C7C67" w:rsidR="00D228EE" w:rsidRPr="00691BF0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Li et al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ZWI8L0F1dGhvcj48WWVhcj4yMDIwPC9ZZWFyPjxSZWNO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ZWI8L0F1dGhvcj48WWVhcj4yMDIwPC9ZZWFyPjxSZWNO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(19)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1FEF2040" w14:textId="2B88A768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der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33B5033B" w14:textId="4DAC01AA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der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4249B757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210B5455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4AAEFE8B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4FE6D874" w14:textId="6053ED71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228EE" w:rsidRPr="00D228EE" w14:paraId="25F47433" w14:textId="77777777" w:rsidTr="00AA57C6">
        <w:trPr>
          <w:trHeight w:val="81"/>
        </w:trPr>
        <w:tc>
          <w:tcPr>
            <w:tcW w:w="0" w:type="auto"/>
            <w:noWrap/>
            <w:hideMark/>
          </w:tcPr>
          <w:p w14:paraId="43CCD42D" w14:textId="735F73D2" w:rsidR="00D228EE" w:rsidRPr="00691BF0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Moro et al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JvPC9BdXRob3I+PFllYXI+MjAyMDwvWWVhcj48UmVj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JvPC9BdXRob3I+PFllYXI+MjAyMDwvWWVhcj48UmVj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(9)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23F48C87" w14:textId="21D3BDD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der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77BFEA23" w14:textId="78B137F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18862B6A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6E3C4E28" w14:textId="41BCEE73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1A8F4DC5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56A22864" w14:textId="16400974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</w:tr>
      <w:tr w:rsidR="00D228EE" w:rsidRPr="00D228EE" w14:paraId="3BE56B2F" w14:textId="77777777" w:rsidTr="00AA57C6">
        <w:trPr>
          <w:trHeight w:val="81"/>
        </w:trPr>
        <w:tc>
          <w:tcPr>
            <w:tcW w:w="0" w:type="auto"/>
            <w:noWrap/>
            <w:hideMark/>
          </w:tcPr>
          <w:p w14:paraId="2E1A8346" w14:textId="3F5483D3" w:rsidR="00D228EE" w:rsidRPr="00691BF0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Paoli et al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ro&lt;/Author&gt;&lt;Year&gt;2021&lt;/Year&gt;&lt;RecNum&gt;10207&lt;/RecNum&gt;&lt;DisplayText&gt;(1)&lt;/DisplayText&gt;&lt;record&gt;&lt;rec-number&gt;10207&lt;/rec-number&gt;&lt;foreign-keys&gt;&lt;key app="EN" db-id="sdaz2zprpsa02te0p9vvvrfdtdtspevf9ea0" timestamp="1662777434"&gt;10207&lt;/key&gt;&lt;/foreign-keys&gt;&lt;ref-type name="Journal Article"&gt;17&lt;/ref-type&gt;&lt;contributors&gt;&lt;authors&gt;&lt;author&gt;Moro, T.&lt;/author&gt;&lt;author&gt;Tinsley, G.&lt;/author&gt;&lt;author&gt;Pacelli, F. Q.&lt;/author&gt;&lt;author&gt;Marcolin, G.&lt;/author&gt;&lt;author&gt;Bianco, A.&lt;/author&gt;&lt;author&gt;Paoli, A.&lt;/author&gt;&lt;/authors&gt;&lt;/contributors&gt;&lt;auth-address&gt;Department of Biomedical Sciences, University of Padova, Padova, ITALY.&amp;#xD;Department of Kinesiology and Sport Management, Texas Tech University, Lubbock, TX.&amp;#xD;Department of Psychology, Educational Science and Human Movement, University of Palermo, Palermo, ITALY.&lt;/auth-address&gt;&lt;titles&gt;&lt;title&gt;Twelve Months of Time-restricted Eating and Resistance Training Improves Inflammatory Markers and Cardiometabolic Risk Factors&lt;/title&gt;&lt;secondary-title&gt;Med Sci Sports Exerc&lt;/secondary-title&gt;&lt;/titles&gt;&lt;periodical&gt;&lt;full-title&gt;Med Sci Sports Exerc&lt;/full-title&gt;&lt;/periodical&gt;&lt;pages&gt;2577-2585&lt;/pages&gt;&lt;volume&gt;53&lt;/volume&gt;&lt;number&gt;12&lt;/number&gt;&lt;edition&gt;2021/10/15&lt;/edition&gt;&lt;keywords&gt;&lt;keyword&gt;Adiposity&lt;/keyword&gt;&lt;keyword&gt;Body Mass Index&lt;/keyword&gt;&lt;keyword&gt;*Cardiometabolic Risk Factors&lt;/keyword&gt;&lt;keyword&gt;Energy Intake/physiology&lt;/keyword&gt;&lt;keyword&gt;Fasting/*metabolism&lt;/keyword&gt;&lt;keyword&gt;Humans&lt;/keyword&gt;&lt;keyword&gt;Insulin Resistance&lt;/keyword&gt;&lt;keyword&gt;Insulin-Like Growth Factor I&lt;/keyword&gt;&lt;keyword&gt;Male&lt;/keyword&gt;&lt;keyword&gt;Resistance Training/*methods&lt;/keyword&gt;&lt;keyword&gt;Single-Blind Method&lt;/keyword&gt;&lt;/keywords&gt;&lt;dates&gt;&lt;year&gt;2021&lt;/year&gt;&lt;pub-dates&gt;&lt;date&gt;Dec 1&lt;/date&gt;&lt;/pub-dates&gt;&lt;/dates&gt;&lt;isbn&gt;0195-9131&lt;/isbn&gt;&lt;accession-num&gt;34649266&lt;/accession-num&gt;&lt;urls&gt;&lt;/urls&gt;&lt;electronic-resource-num&gt;10.1249/mss.0000000000002738&lt;/electronic-resource-num&gt;&lt;remote-database-provider&gt;NLM&lt;/remote-database-provider&gt;&lt;language&gt;eng&lt;/language&gt;&lt;/record&gt;&lt;/Cite&gt;&lt;/EndNote&gt;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4A2AD77D" w14:textId="3FD60C74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der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6899C60D" w14:textId="095486F5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der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6E4FD349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07698D50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775ED7DA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68D12E2D" w14:textId="0702CDE2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228EE" w:rsidRPr="00D228EE" w14:paraId="78D81E18" w14:textId="77777777" w:rsidTr="00AA57C6">
        <w:trPr>
          <w:trHeight w:val="81"/>
        </w:trPr>
        <w:tc>
          <w:tcPr>
            <w:tcW w:w="0" w:type="auto"/>
            <w:noWrap/>
            <w:hideMark/>
          </w:tcPr>
          <w:p w14:paraId="6B4DC70F" w14:textId="4452DE34" w:rsidR="00D228EE" w:rsidRPr="00691BF0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Mao et al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YaWU8L0F1dGhvcj48WWVhcj4yMDIyPC9ZZWFyPjxSZWNO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YaWU8L0F1dGhvcj48WWVhcj4yMDIyPC9ZZWFyPjxSZWNO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(17)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21DA7440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54AA8102" w14:textId="0B641E4D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2C2407B0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7D47BC3B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440D26B5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6658D45F" w14:textId="4A87DB44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228EE" w:rsidRPr="00D228EE" w14:paraId="0C1CBD44" w14:textId="77777777" w:rsidTr="00AA57C6">
        <w:trPr>
          <w:trHeight w:val="81"/>
        </w:trPr>
        <w:tc>
          <w:tcPr>
            <w:tcW w:w="0" w:type="auto"/>
            <w:noWrap/>
          </w:tcPr>
          <w:p w14:paraId="17E5B66C" w14:textId="20EE9C6F" w:rsidR="00D228EE" w:rsidRPr="006867B8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Varady</w:t>
            </w:r>
            <w:proofErr w:type="spellEnd"/>
            <w:r w:rsidRPr="00D228EE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hutani&lt;/Author&gt;&lt;Year&gt;2010&lt;/Year&gt;&lt;RecNum&gt;10225&lt;/RecNum&gt;&lt;DisplayText&gt;(26)&lt;/DisplayText&gt;&lt;record&gt;&lt;rec-number&gt;10225&lt;/rec-number&gt;&lt;foreign-keys&gt;&lt;key app="EN" db-id="sdaz2zprpsa02te0p9vvvrfdtdtspevf9ea0" timestamp="1662784311"&gt;10225&lt;/key&gt;&lt;/foreign-keys&gt;&lt;ref-type name="Journal Article"&gt;17&lt;/ref-type&gt;&lt;contributors&gt;&lt;authors&gt;&lt;author&gt;Bhutani, S.&lt;/author&gt;&lt;author&gt;Klempel, M. C.&lt;/author&gt;&lt;author&gt;Berger, R. A.&lt;/author&gt;&lt;author&gt;Varady, K. A.&lt;/author&gt;&lt;/authors&gt;&lt;/contributors&gt;&lt;auth-address&gt;Department of Kinesiology and Nutrition, University of Illinois at Chicago, Chicago, Illinois, USA.&lt;/auth-address&gt;&lt;titles&gt;&lt;title&gt;Improvements in coronary heart disease risk indicators by alternate-day fasting involve adipose tissue modulations&lt;/title&gt;&lt;secondary-title&gt;Obesity (Silver Spring)&lt;/secondary-title&gt;&lt;/titles&gt;&lt;periodical&gt;&lt;full-title&gt;Obesity (Silver Spring)&lt;/full-title&gt;&lt;/periodical&gt;&lt;pages&gt;2152-9&lt;/pages&gt;&lt;volume&gt;18&lt;/volume&gt;&lt;number&gt;11&lt;/number&gt;&lt;edition&gt;2010/03/20&lt;/edition&gt;&lt;keywords&gt;&lt;keyword&gt;Adipokines/*blood&lt;/keyword&gt;&lt;keyword&gt;Adiponectin/blood&lt;/keyword&gt;&lt;keyword&gt;Adipose Tissue/cytology/*metabolism&lt;/keyword&gt;&lt;keyword&gt;Adult&lt;/keyword&gt;&lt;keyword&gt;Biomarkers/blood&lt;/keyword&gt;&lt;keyword&gt;*Body Composition&lt;/keyword&gt;&lt;keyword&gt;Coronary Disease/blood/*prevention &amp;amp; control&lt;/keyword&gt;&lt;keyword&gt;Diet, Reducing&lt;/keyword&gt;&lt;keyword&gt;Fasting/*physiology&lt;/keyword&gt;&lt;keyword&gt;Female&lt;/keyword&gt;&lt;keyword&gt;Humans&lt;/keyword&gt;&lt;keyword&gt;Leptin/blood&lt;/keyword&gt;&lt;keyword&gt;Lipids/*blood&lt;/keyword&gt;&lt;keyword&gt;Male&lt;/keyword&gt;&lt;keyword&gt;Middle Aged&lt;/keyword&gt;&lt;keyword&gt;Obesity/blood/*diet therapy&lt;/keyword&gt;&lt;keyword&gt;Resistin/blood&lt;/keyword&gt;&lt;keyword&gt;Risk Factors&lt;/keyword&gt;&lt;keyword&gt;Waist Circumference&lt;/keyword&gt;&lt;keyword&gt;Weight Loss/physiology&lt;/keyword&gt;&lt;/keywords&gt;&lt;dates&gt;&lt;year&gt;2010&lt;/year&gt;&lt;pub-dates&gt;&lt;date&gt;Nov&lt;/date&gt;&lt;/pub-dates&gt;&lt;/dates&gt;&lt;isbn&gt;1930-7381&lt;/isbn&gt;&lt;accession-num&gt;20300080&lt;/accession-num&gt;&lt;urls&gt;&lt;/urls&gt;&lt;electronic-resource-num&gt;10.1038/oby.2010.54&lt;/electronic-resource-num&gt;&lt;remote-database-provider&gt;NLM&lt;/remote-database-provider&gt;&lt;language&gt;eng&lt;/language&gt;&lt;/record&gt;&lt;/Cite&gt;&lt;/EndNote&gt;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(26)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</w:tcPr>
          <w:p w14:paraId="62940248" w14:textId="650A3B48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/</w:t>
            </w: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63287512" w14:textId="6F66001A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0" w:type="auto"/>
            <w:noWrap/>
          </w:tcPr>
          <w:p w14:paraId="2220297A" w14:textId="371EEA25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</w:tcPr>
          <w:p w14:paraId="46E4036A" w14:textId="38095B4B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3463C809" w14:textId="5A001B85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72FDC287" w14:textId="512C9DE6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</w:tr>
      <w:tr w:rsidR="00D228EE" w:rsidRPr="00D228EE" w14:paraId="20D8FA83" w14:textId="77777777" w:rsidTr="00AA57C6">
        <w:trPr>
          <w:trHeight w:val="81"/>
        </w:trPr>
        <w:tc>
          <w:tcPr>
            <w:tcW w:w="0" w:type="auto"/>
            <w:noWrap/>
            <w:hideMark/>
          </w:tcPr>
          <w:p w14:paraId="337A2635" w14:textId="392C592E" w:rsidR="00D228EE" w:rsidRPr="00691BF0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Varady</w:t>
            </w:r>
            <w:proofErr w:type="spellEnd"/>
            <w:r w:rsidRPr="00D228EE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mVwYW5vd3NraTwvQXV0aG9yPjxZZWFyPjIwMTc8L1ll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=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mVwYW5vd3NraTwvQXV0aG9yPjxZZWFyPjIwMTc8L1ll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=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018908C" w14:textId="1A17D63F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/</w:t>
            </w: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796E4E21" w14:textId="02D5BAF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0" w:type="auto"/>
            <w:noWrap/>
            <w:hideMark/>
          </w:tcPr>
          <w:p w14:paraId="17B8512F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150F4208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0564EB1A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78243A2E" w14:textId="13169704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</w:tr>
      <w:tr w:rsidR="00D228EE" w:rsidRPr="00D228EE" w14:paraId="37049156" w14:textId="77777777" w:rsidTr="00AA57C6">
        <w:trPr>
          <w:trHeight w:val="81"/>
        </w:trPr>
        <w:tc>
          <w:tcPr>
            <w:tcW w:w="0" w:type="auto"/>
            <w:noWrap/>
            <w:hideMark/>
          </w:tcPr>
          <w:p w14:paraId="1C9BD088" w14:textId="7565FC2B" w:rsidR="00D228EE" w:rsidRPr="00691BF0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Peterson et al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XR0b248L0F1dGhvcj48WWVhcj4yMDE4PC9ZZWFyPjxS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XR0b248L0F1dGhvcj48WWVhcj4yMDE4PC9ZZWFyPjxS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(25)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209BB418" w14:textId="13766711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/</w:t>
            </w: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1058C986" w14:textId="0FDF019F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3937D420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noWrap/>
            <w:hideMark/>
          </w:tcPr>
          <w:p w14:paraId="2DD19D2D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5D87A11C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2BDC21AC" w14:textId="5C9B1B1A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D228EE" w:rsidRPr="00D228EE" w14:paraId="09800C08" w14:textId="77777777" w:rsidTr="00AA57C6">
        <w:trPr>
          <w:trHeight w:val="81"/>
        </w:trPr>
        <w:tc>
          <w:tcPr>
            <w:tcW w:w="0" w:type="auto"/>
            <w:noWrap/>
            <w:hideMark/>
          </w:tcPr>
          <w:p w14:paraId="45485F84" w14:textId="50CAF1D8" w:rsidR="00D228EE" w:rsidRPr="00691BF0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Bowen et al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dlbjwvQXV0aG9yPjxZZWFyPjIwMTg8L1llYXI+PFJl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dlbjwvQXV0aG9yPjxZZWFyPjIwMTg8L1llYXI+PFJl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(24)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04852B8A" w14:textId="4A04382E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/</w:t>
            </w: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03E405C8" w14:textId="05E69F8B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5DBE896B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71AABDD0" w14:textId="5620A613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3E40BCA3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717DFDD7" w14:textId="79C65DA2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D228EE" w:rsidRPr="00D228EE" w14:paraId="7F06D1EF" w14:textId="77777777" w:rsidTr="00AA57C6">
        <w:trPr>
          <w:trHeight w:val="81"/>
        </w:trPr>
        <w:tc>
          <w:tcPr>
            <w:tcW w:w="0" w:type="auto"/>
            <w:noWrap/>
            <w:hideMark/>
          </w:tcPr>
          <w:p w14:paraId="105A4A2E" w14:textId="14ACC5D6" w:rsidR="00D228EE" w:rsidRPr="00691BF0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Haus et al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YXJhZHk8L0F1dGhvcj48WWVhcj4yMDEzPC9ZZWFyPjxS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YXJhZHk8L0F1dGhvcj48WWVhcj4yMDEzPC9ZZWFyPjxS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72DC6DD2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0D6E0A74" w14:textId="6E5C5A79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5193ACAD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29544CF4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2218F9E5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73D2F4D0" w14:textId="0A8372C6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228EE" w:rsidRPr="00D228EE" w14:paraId="19E9AB7A" w14:textId="77777777" w:rsidTr="00AA57C6">
        <w:trPr>
          <w:trHeight w:val="81"/>
        </w:trPr>
        <w:tc>
          <w:tcPr>
            <w:tcW w:w="0" w:type="auto"/>
            <w:noWrap/>
            <w:hideMark/>
          </w:tcPr>
          <w:p w14:paraId="43B0C020" w14:textId="6404B022" w:rsidR="00D228EE" w:rsidRPr="00691BF0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Heilbronn et al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E5PC9ZZWFyPjxSZWNO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E5PC9ZZWFyPjxSZWNO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6EC760AB" w14:textId="41095F98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/</w:t>
            </w: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71D4602D" w14:textId="1B9659F2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/</w:t>
            </w: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7B7A9974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295DE1C4" w14:textId="3D07255C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11AAE1F7" w14:textId="777777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4433FFD0" w14:textId="31F1D663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228EE" w:rsidRPr="00D228EE" w14:paraId="3F32C30C" w14:textId="77777777" w:rsidTr="00AA57C6">
        <w:trPr>
          <w:trHeight w:val="81"/>
        </w:trPr>
        <w:tc>
          <w:tcPr>
            <w:tcW w:w="0" w:type="auto"/>
            <w:noWrap/>
          </w:tcPr>
          <w:p w14:paraId="46E114AF" w14:textId="6C8A10C6" w:rsidR="00D228EE" w:rsidRP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Varady</w:t>
            </w:r>
            <w:proofErr w:type="spellEnd"/>
            <w:r w:rsidRPr="00D228EE">
              <w:rPr>
                <w:rFonts w:ascii="Times New Roman" w:hAnsi="Times New Roman" w:cs="Times New Roman"/>
                <w:sz w:val="20"/>
                <w:szCs w:val="20"/>
              </w:rPr>
              <w:t xml:space="preserve"> et al 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WVuZnVlZ29zPC9BdXRob3I+PFllYXI+MjAyMDwvWWVh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WVuZnVlZ29zPC9BdXRob3I+PFllYXI+MjAyMDwvWWVh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</w:tcPr>
          <w:p w14:paraId="43E35FCE" w14:textId="12A3CDF5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04DF40B3" w14:textId="3120E368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03C1C4DC" w14:textId="55C0D77C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</w:tcPr>
          <w:p w14:paraId="3BA9D762" w14:textId="62178D8E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7DB88B90" w14:textId="3C9E74CD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2BCEFFA9" w14:textId="25F3ABC0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228EE" w:rsidRPr="00D228EE" w14:paraId="6F61C31B" w14:textId="77777777" w:rsidTr="00AA57C6">
        <w:trPr>
          <w:trHeight w:val="81"/>
        </w:trPr>
        <w:tc>
          <w:tcPr>
            <w:tcW w:w="0" w:type="auto"/>
            <w:noWrap/>
          </w:tcPr>
          <w:p w14:paraId="78FCADF1" w14:textId="649EBE1D" w:rsidR="00D228EE" w:rsidRP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Zouhal</w:t>
            </w:r>
            <w:proofErr w:type="spellEnd"/>
            <w:r w:rsidRPr="00D228EE">
              <w:rPr>
                <w:rFonts w:ascii="Times New Roman" w:hAnsi="Times New Roman" w:cs="Times New Roman"/>
                <w:sz w:val="20"/>
                <w:szCs w:val="20"/>
              </w:rPr>
              <w:t xml:space="preserve"> et al 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b3VoYWw8L0F1dGhvcj48WWVhcj4yMDIwPC9ZZWFyPjxS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b3VoYWw8L0F1dGhvcj48WWVhcj4yMDIwPC9ZZWFyPjxS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(27)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</w:tcPr>
          <w:p w14:paraId="10A9FCAD" w14:textId="10109EF9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Moderate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</w:tcPr>
          <w:p w14:paraId="644F31B7" w14:textId="68AF6F1A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</w:p>
        </w:tc>
        <w:tc>
          <w:tcPr>
            <w:tcW w:w="0" w:type="auto"/>
            <w:noWrap/>
          </w:tcPr>
          <w:p w14:paraId="4D333483" w14:textId="2D461E93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</w:p>
        </w:tc>
        <w:tc>
          <w:tcPr>
            <w:tcW w:w="0" w:type="auto"/>
            <w:noWrap/>
          </w:tcPr>
          <w:p w14:paraId="4072692B" w14:textId="760FB6FB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</w:tcPr>
          <w:p w14:paraId="00397FD3" w14:textId="53EBA342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38E97607" w14:textId="11E3005C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</w:tr>
      <w:tr w:rsidR="00D228EE" w:rsidRPr="00D228EE" w14:paraId="123C20E7" w14:textId="77777777" w:rsidTr="00AA57C6">
        <w:trPr>
          <w:trHeight w:val="81"/>
        </w:trPr>
        <w:tc>
          <w:tcPr>
            <w:tcW w:w="0" w:type="auto"/>
            <w:noWrap/>
          </w:tcPr>
          <w:p w14:paraId="44F724E2" w14:textId="77753595" w:rsidR="00D228EE" w:rsidRP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Mindikoglu</w:t>
            </w:r>
            <w:proofErr w:type="spellEnd"/>
            <w:r w:rsidRPr="00D228EE">
              <w:rPr>
                <w:rFonts w:ascii="Times New Roman" w:hAnsi="Times New Roman" w:cs="Times New Roman"/>
                <w:sz w:val="20"/>
                <w:szCs w:val="20"/>
              </w:rPr>
              <w:t xml:space="preserve"> et al 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W5kaWtvZ2x1PC9BdXRob3I+PFllYXI+MjAyMDwvWWVh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W5kaWtvZ2x1PC9BdXRob3I+PFllYXI+MjAyMDwvWWVh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(10)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</w:tcPr>
          <w:p w14:paraId="584EDA8D" w14:textId="4C9173AE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Moderate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</w:tcPr>
          <w:p w14:paraId="64233501" w14:textId="030FC523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Moderate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</w:tcPr>
          <w:p w14:paraId="35B542C7" w14:textId="0F0A8AE9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</w:tcPr>
          <w:p w14:paraId="05CF96DA" w14:textId="227FD328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07DAD269" w14:textId="1CD46D1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70C6B5DF" w14:textId="1C69D0BE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228EE" w:rsidRPr="00D228EE" w14:paraId="1A70A49D" w14:textId="77777777" w:rsidTr="00AA57C6">
        <w:trPr>
          <w:trHeight w:val="81"/>
        </w:trPr>
        <w:tc>
          <w:tcPr>
            <w:tcW w:w="0" w:type="auto"/>
            <w:noWrap/>
          </w:tcPr>
          <w:p w14:paraId="54846F8B" w14:textId="0FBA7BCE" w:rsidR="00D228EE" w:rsidRP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 xml:space="preserve">Horne et al 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3JuZTwvQXV0aG9yPjxZZWFyPjIwMjI8L1llYXI+PFJl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3JuZTwvQXV0aG9yPjxZZWFyPjIwMjI8L1llYXI+PFJl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(29)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</w:tcPr>
          <w:p w14:paraId="77B7F7BE" w14:textId="2279C425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67A82277" w14:textId="34667EFB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383F258B" w14:textId="5B223E38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</w:tcPr>
          <w:p w14:paraId="69901811" w14:textId="4BB9DEC8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57F82475" w14:textId="34A482D6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659B8600" w14:textId="263C1FF7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D228EE" w:rsidRPr="00D228EE" w14:paraId="0D38F162" w14:textId="77777777" w:rsidTr="00AA57C6">
        <w:trPr>
          <w:trHeight w:val="81"/>
        </w:trPr>
        <w:tc>
          <w:tcPr>
            <w:tcW w:w="0" w:type="auto"/>
            <w:noWrap/>
          </w:tcPr>
          <w:p w14:paraId="0634D9AD" w14:textId="3CB88CE6" w:rsidR="00D228EE" w:rsidRP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ilbronn et al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IxPC9ZZWFyPjxSZWNO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IxPC9ZZWFyPjxSZWNO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(28)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</w:tcPr>
          <w:p w14:paraId="348F8176" w14:textId="6BA3007F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00666DE1" w14:textId="67570A0F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7491F454" w14:textId="1129E075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</w:tcPr>
          <w:p w14:paraId="1E571F13" w14:textId="0E94976A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0F4FD4A0" w14:textId="758165BE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049CC4DC" w14:textId="0029189F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D228EE" w:rsidRPr="00D228EE" w14:paraId="49751781" w14:textId="77777777" w:rsidTr="00AA57C6">
        <w:trPr>
          <w:trHeight w:val="81"/>
        </w:trPr>
        <w:tc>
          <w:tcPr>
            <w:tcW w:w="0" w:type="auto"/>
            <w:noWrap/>
          </w:tcPr>
          <w:p w14:paraId="16DDA2ED" w14:textId="61523EB9" w:rsidR="00D228EE" w:rsidRP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Safavi</w:t>
            </w:r>
            <w:proofErr w:type="spellEnd"/>
            <w:r w:rsidRPr="00D228EE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Xphdmk8L0F1dGhvcj48WWVhcj4yMDIxPC9ZZWFyPjxS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Xphdmk8L0F1dGhvcj48WWVhcj4yMDIxPC9ZZWFyPjxS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(8)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</w:tcPr>
          <w:p w14:paraId="4FC01578" w14:textId="43A24322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17047F5A" w14:textId="42F6521C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2296629C" w14:textId="7EB8CD7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</w:tcPr>
          <w:p w14:paraId="7E51B603" w14:textId="12AF5182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1FC08BE6" w14:textId="6AD6A4B1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38C3C54E" w14:textId="47790A8B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228EE" w:rsidRPr="00D228EE" w14:paraId="3281E18D" w14:textId="77777777" w:rsidTr="00AA57C6">
        <w:trPr>
          <w:trHeight w:val="81"/>
        </w:trPr>
        <w:tc>
          <w:tcPr>
            <w:tcW w:w="0" w:type="auto"/>
            <w:noWrap/>
          </w:tcPr>
          <w:p w14:paraId="2B7BD7A2" w14:textId="3655B356" w:rsidR="00D228EE" w:rsidRP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 xml:space="preserve">Ozturk et al 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zturk&lt;/Author&gt;&lt;Year&gt;2011&lt;/Year&gt;&lt;RecNum&gt;10196&lt;/RecNum&gt;&lt;DisplayText&gt;(30)&lt;/DisplayText&gt;&lt;record&gt;&lt;rec-number&gt;10196&lt;/rec-number&gt;&lt;foreign-keys&gt;&lt;key app="EN" db-id="sdaz2zprpsa02te0p9vvvrfdtdtspevf9ea0" timestamp="1662189624"&gt;10196&lt;/key&gt;&lt;/foreign-keys&gt;&lt;ref-type name="Journal Article"&gt;17&lt;/ref-type&gt;&lt;contributors&gt;&lt;authors&gt;&lt;author&gt;Ozturk, E.&lt;/author&gt;&lt;author&gt;Balat, O.&lt;/author&gt;&lt;author&gt;Ugur, M. G.&lt;/author&gt;&lt;author&gt;Yazıcıoglu, C.&lt;/author&gt;&lt;author&gt;Pence, S.&lt;/author&gt;&lt;author&gt;Erel, Ö&lt;/author&gt;&lt;author&gt;Kul, S.&lt;/author&gt;&lt;/authors&gt;&lt;/contributors&gt;&lt;auth-address&gt;Department of Obstetrics and Gynecology, Gaziantep University, Gaziantep, Turkey. ebruozturkarslan@yahoo.com&lt;/auth-address&gt;&lt;titles&gt;&lt;title&gt;Effect of Ramadan fasting on maternal oxidative stress during the second trimester: a preliminary study&lt;/title&gt;&lt;secondary-title&gt;J Obstet Gynaecol Res&lt;/secondary-title&gt;&lt;/titles&gt;&lt;periodical&gt;&lt;full-title&gt;J Obstet Gynaecol Res&lt;/full-title&gt;&lt;/periodical&gt;&lt;pages&gt;729-33&lt;/pages&gt;&lt;volume&gt;37&lt;/volume&gt;&lt;number&gt;7&lt;/number&gt;&lt;edition&gt;2011/07/09&lt;/edition&gt;&lt;keywords&gt;&lt;keyword&gt;Adult&lt;/keyword&gt;&lt;keyword&gt;Antioxidants/analysis&lt;/keyword&gt;&lt;keyword&gt;Fasting/*adverse effects/blood&lt;/keyword&gt;&lt;keyword&gt;Female&lt;/keyword&gt;&lt;keyword&gt;Fetal Development&lt;/keyword&gt;&lt;keyword&gt;Humans&lt;/keyword&gt;&lt;keyword&gt;*Islam&lt;/keyword&gt;&lt;keyword&gt;*Maternal Nutritional Physiological Phenomena&lt;/keyword&gt;&lt;keyword&gt;*Oxidative Stress&lt;/keyword&gt;&lt;keyword&gt;Pregnancy&lt;/keyword&gt;&lt;keyword&gt;Pregnancy Trimester, Second&lt;/keyword&gt;&lt;keyword&gt;Prospective Studies&lt;/keyword&gt;&lt;keyword&gt;Time Factors&lt;/keyword&gt;&lt;keyword&gt;Turkey&lt;/keyword&gt;&lt;keyword&gt;Young Adult&lt;/keyword&gt;&lt;/keywords&gt;&lt;dates&gt;&lt;year&gt;2011&lt;/year&gt;&lt;pub-dates&gt;&lt;date&gt;Jul&lt;/date&gt;&lt;/pub-dates&gt;&lt;/dates&gt;&lt;isbn&gt;1341-8076&lt;/isbn&gt;&lt;accession-num&gt;21736666&lt;/accession-num&gt;&lt;urls&gt;&lt;/urls&gt;&lt;electronic-resource-num&gt;10.1111/j.1447-0756.2010.01419.x&lt;/electronic-resource-num&gt;&lt;remote-database-provider&gt;NLM&lt;/remote-database-provider&gt;&lt;language&gt;eng&lt;/language&gt;&lt;/record&gt;&lt;/Cite&gt;&lt;/EndNote&gt;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(30)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</w:tcPr>
          <w:p w14:paraId="490C2E81" w14:textId="67FB4A20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/</w:t>
            </w: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7360DDBB" w14:textId="2E57A822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0" w:type="auto"/>
            <w:noWrap/>
          </w:tcPr>
          <w:p w14:paraId="66274B16" w14:textId="73D9F983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</w:tcPr>
          <w:p w14:paraId="0C788A73" w14:textId="0C461CA4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07641022" w14:textId="78C5716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24CB9E3A" w14:textId="499C749A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</w:tr>
      <w:tr w:rsidR="00D228EE" w:rsidRPr="00D228EE" w14:paraId="2BC30B68" w14:textId="77777777" w:rsidTr="00AA57C6">
        <w:trPr>
          <w:trHeight w:val="81"/>
        </w:trPr>
        <w:tc>
          <w:tcPr>
            <w:tcW w:w="0" w:type="auto"/>
            <w:noWrap/>
          </w:tcPr>
          <w:p w14:paraId="4AA4DA7B" w14:textId="3CF738B2" w:rsidR="00D228EE" w:rsidRP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Nashwan</w:t>
            </w:r>
            <w:proofErr w:type="spellEnd"/>
            <w:r w:rsidRPr="00D228EE">
              <w:rPr>
                <w:rFonts w:ascii="Times New Roman" w:hAnsi="Times New Roman" w:cs="Times New Roman"/>
                <w:sz w:val="20"/>
                <w:szCs w:val="20"/>
              </w:rPr>
              <w:t xml:space="preserve"> et al 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XNzaW48L0F1dGhvcj48WWVhcj4yMDIxPC9ZZWFyPjxS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XNzaW48L0F1dGhvcj48WWVhcj4yMDIxPC9ZZWFyPjxS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(32)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</w:tcPr>
          <w:p w14:paraId="315E70DC" w14:textId="12321F46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/</w:t>
            </w: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0F1C690A" w14:textId="27E6866A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0" w:type="auto"/>
            <w:noWrap/>
          </w:tcPr>
          <w:p w14:paraId="4FF65230" w14:textId="51BF5D02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</w:tcPr>
          <w:p w14:paraId="37BBE610" w14:textId="35600106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3E75B97F" w14:textId="3F14213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455A1421" w14:textId="024B1340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</w:tr>
      <w:tr w:rsidR="00D228EE" w:rsidRPr="00D228EE" w14:paraId="0BD51B30" w14:textId="77777777" w:rsidTr="00AA57C6">
        <w:trPr>
          <w:trHeight w:val="81"/>
        </w:trPr>
        <w:tc>
          <w:tcPr>
            <w:tcW w:w="0" w:type="auto"/>
            <w:noWrap/>
          </w:tcPr>
          <w:p w14:paraId="292A287F" w14:textId="7F0F80D6" w:rsidR="00D228EE" w:rsidRP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 xml:space="preserve">Bing he et al 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jE8L1llYXI+PFJlY051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jE8L1llYXI+PFJlY051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(33)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</w:tcPr>
          <w:p w14:paraId="51604F73" w14:textId="152E30AE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/</w:t>
            </w: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76D4DB45" w14:textId="280E400F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5EECE6DE" w14:textId="45BC3672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noWrap/>
          </w:tcPr>
          <w:p w14:paraId="4161B5C7" w14:textId="608199B1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5C87790B" w14:textId="66F1F2D1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543B8E76" w14:textId="6AFD1BC2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D228EE" w:rsidRPr="00D228EE" w14:paraId="00101B3D" w14:textId="77777777" w:rsidTr="00AA57C6">
        <w:trPr>
          <w:trHeight w:val="81"/>
        </w:trPr>
        <w:tc>
          <w:tcPr>
            <w:tcW w:w="0" w:type="auto"/>
            <w:noWrap/>
          </w:tcPr>
          <w:p w14:paraId="3E2105A6" w14:textId="5EED0C3B" w:rsidR="00D228EE" w:rsidRP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 xml:space="preserve">Fitzgerald et al 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aXR6Z2VyYWxkPC9BdXRob3I+PFllYXI+MjAyMjwvWWVh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aXR6Z2VyYWxkPC9BdXRob3I+PFllYXI+MjAyMjwvWWVh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</w:fldData>
              </w:fldCha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(34)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</w:tcPr>
          <w:p w14:paraId="13E290EB" w14:textId="7B6A9460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/</w:t>
            </w: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75DE3227" w14:textId="42CB237B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0" w:type="auto"/>
            <w:noWrap/>
          </w:tcPr>
          <w:p w14:paraId="6836F781" w14:textId="061D0239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</w:tcPr>
          <w:p w14:paraId="1FC1FB17" w14:textId="21EB04B3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6FCA520E" w14:textId="501FFF26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3FBAE5D6" w14:textId="768C3084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</w:tr>
      <w:tr w:rsidR="00D228EE" w:rsidRPr="00D228EE" w14:paraId="0A40C038" w14:textId="77777777" w:rsidTr="00AA57C6">
        <w:trPr>
          <w:trHeight w:val="81"/>
        </w:trPr>
        <w:tc>
          <w:tcPr>
            <w:tcW w:w="0" w:type="auto"/>
            <w:noWrap/>
          </w:tcPr>
          <w:p w14:paraId="5DB439A0" w14:textId="28E86037" w:rsidR="00D228EE" w:rsidRP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Ginhoven</w:t>
            </w:r>
            <w:proofErr w:type="spellEnd"/>
            <w:r w:rsidRPr="00D228EE">
              <w:rPr>
                <w:rFonts w:ascii="Times New Roman" w:hAnsi="Times New Roman" w:cs="Times New Roman"/>
                <w:sz w:val="20"/>
                <w:szCs w:val="20"/>
              </w:rPr>
              <w:t xml:space="preserve"> et al 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an Ginhoven&lt;/Author&gt;&lt;Year&gt;2011&lt;/Year&gt;&lt;RecNum&gt;10197&lt;/RecNum&gt;&lt;DisplayText&gt;(31)&lt;/DisplayText&gt;&lt;record&gt;&lt;rec-number&gt;10197&lt;/rec-number&gt;&lt;foreign-keys&gt;&lt;key app="EN" db-id="sdaz2zprpsa02te0p9vvvrfdtdtspevf9ea0" timestamp="1662197527"&gt;10197&lt;/key&gt;&lt;/foreign-keys&gt;&lt;ref-type name="Journal Article"&gt;17&lt;/ref-type&gt;&lt;contributors&gt;&lt;authors&gt;&lt;author&gt;van Ginhoven, T. M.&lt;/author&gt;&lt;author&gt;Dik, W. A.&lt;/author&gt;&lt;author&gt;Mitchell, J. R.&lt;/author&gt;&lt;author&gt;Smits-te Nijenhuis, M. A.&lt;/author&gt;&lt;author&gt;van Holten-Neelen, C.&lt;/author&gt;&lt;author&gt;Hooijkaas, H.&lt;/author&gt;&lt;author&gt;Hoeijmakers, J. H.&lt;/author&gt;&lt;author&gt;de Bruin, R. W.&lt;/author&gt;&lt;author&gt;I. Jzermans JN&lt;/author&gt;&lt;/authors&gt;&lt;/contributors&gt;&lt;auth-address&gt;Department of Surgery, Erasmus MC, Rotterdam, The Netherlands.&lt;/auth-address&gt;&lt;titles&gt;&lt;title&gt;Dietary restriction modifies certain aspects of the postoperative acute phase response&lt;/title&gt;&lt;secondary-title&gt;J Surg Res&lt;/secondary-title&gt;&lt;/titles&gt;&lt;periodical&gt;&lt;full-title&gt;J Surg Res&lt;/full-title&gt;&lt;/periodical&gt;&lt;pages&gt;582-9&lt;/pages&gt;&lt;volume&gt;171&lt;/volume&gt;&lt;number&gt;2&lt;/number&gt;&lt;edition&gt;2010/06/12&lt;/edition&gt;&lt;keywords&gt;&lt;keyword&gt;Acute-Phase Reaction/*immunology&lt;/keyword&gt;&lt;keyword&gt;Adult&lt;/keyword&gt;&lt;keyword&gt;Aged&lt;/keyword&gt;&lt;keyword&gt;C-Reactive Protein/metabolism&lt;/keyword&gt;&lt;keyword&gt;Caloric Restriction/*methods&lt;/keyword&gt;&lt;keyword&gt;Cytokines/metabolism&lt;/keyword&gt;&lt;keyword&gt;Fasting/physiology&lt;/keyword&gt;&lt;keyword&gt;Female&lt;/keyword&gt;&lt;keyword&gt;Humans&lt;/keyword&gt;&lt;keyword&gt;Leukocyte Count&lt;/keyword&gt;&lt;keyword&gt;Leukocytes/drug effects/immunology&lt;/keyword&gt;&lt;keyword&gt;Lipopolysaccharides/pharmacology&lt;/keyword&gt;&lt;keyword&gt;Male&lt;/keyword&gt;&lt;keyword&gt;Middle Aged&lt;/keyword&gt;&lt;keyword&gt;*Nephrectomy&lt;/keyword&gt;&lt;keyword&gt;Stress, Physiological/*immunology&lt;/keyword&gt;&lt;keyword&gt;*Tissue Donors&lt;/keyword&gt;&lt;/keywords&gt;&lt;dates&gt;&lt;year&gt;2011&lt;/year&gt;&lt;pub-dates&gt;&lt;date&gt;Dec&lt;/date&gt;&lt;/pub-dates&gt;&lt;/dates&gt;&lt;isbn&gt;0022-4804&lt;/isbn&gt;&lt;accession-num&gt;20538300&lt;/accession-num&gt;&lt;urls&gt;&lt;/urls&gt;&lt;electronic-resource-num&gt;10.1016/j.jss.2010.03.038&lt;/electronic-resource-num&gt;&lt;remote-database-provider&gt;NLM&lt;/remote-database-provider&gt;&lt;language&gt;eng&lt;/language&gt;&lt;/record&gt;&lt;/Cite&gt;&lt;/EndNote&gt;</w:instrTex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t>(31)</w:t>
            </w:r>
            <w:r w:rsidRPr="00D228E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</w:tcPr>
          <w:p w14:paraId="66139C4B" w14:textId="7B2E1E60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/</w:t>
            </w: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195FDC0A" w14:textId="335054C4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0" w:type="auto"/>
            <w:noWrap/>
          </w:tcPr>
          <w:p w14:paraId="0D89299A" w14:textId="2BD0C1D7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</w:tcPr>
          <w:p w14:paraId="620DB4BD" w14:textId="02A91865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42DB8E8D" w14:textId="2C199284" w:rsidR="00D228EE" w:rsidRPr="00DB51E6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1E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</w:tcPr>
          <w:p w14:paraId="7BF89388" w14:textId="6C1691CB" w:rsidR="00D228EE" w:rsidRDefault="00D228EE" w:rsidP="00D22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</w:tr>
    </w:tbl>
    <w:p w14:paraId="79942595" w14:textId="77777777" w:rsidR="0028384F" w:rsidRPr="00D228EE" w:rsidRDefault="0028384F">
      <w:pPr>
        <w:rPr>
          <w:rFonts w:ascii="Times New Roman" w:hAnsi="Times New Roman" w:cs="Times New Roman"/>
          <w:kern w:val="0"/>
          <w:sz w:val="20"/>
          <w:szCs w:val="20"/>
          <w:lang w:val="en-AU" w:eastAsia="en-US"/>
        </w:rPr>
      </w:pPr>
    </w:p>
    <w:sectPr w:rsidR="0028384F" w:rsidRPr="00D228EE" w:rsidSect="0028384F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FD9586" w14:textId="77777777" w:rsidR="001F39B4" w:rsidRDefault="001F39B4" w:rsidP="005B727B">
      <w:r>
        <w:separator/>
      </w:r>
    </w:p>
  </w:endnote>
  <w:endnote w:type="continuationSeparator" w:id="0">
    <w:p w14:paraId="0DBACA37" w14:textId="77777777" w:rsidR="001F39B4" w:rsidRDefault="001F39B4" w:rsidP="005B72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9DE24" w14:textId="77777777" w:rsidR="001F39B4" w:rsidRDefault="001F39B4" w:rsidP="005B727B">
      <w:r>
        <w:separator/>
      </w:r>
    </w:p>
  </w:footnote>
  <w:footnote w:type="continuationSeparator" w:id="0">
    <w:p w14:paraId="4B73D0D5" w14:textId="77777777" w:rsidR="001F39B4" w:rsidRDefault="001F39B4" w:rsidP="005B72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84F"/>
    <w:rsid w:val="000F7123"/>
    <w:rsid w:val="001529DC"/>
    <w:rsid w:val="001F39B4"/>
    <w:rsid w:val="0028384F"/>
    <w:rsid w:val="002A2A13"/>
    <w:rsid w:val="00301789"/>
    <w:rsid w:val="00327252"/>
    <w:rsid w:val="003A1B0D"/>
    <w:rsid w:val="00424EF9"/>
    <w:rsid w:val="00433481"/>
    <w:rsid w:val="00441802"/>
    <w:rsid w:val="004B630C"/>
    <w:rsid w:val="005B727B"/>
    <w:rsid w:val="005E6F16"/>
    <w:rsid w:val="00615EC4"/>
    <w:rsid w:val="00631768"/>
    <w:rsid w:val="006867B8"/>
    <w:rsid w:val="00691BF0"/>
    <w:rsid w:val="0069289B"/>
    <w:rsid w:val="006E4618"/>
    <w:rsid w:val="007038F7"/>
    <w:rsid w:val="007E3848"/>
    <w:rsid w:val="007F24CC"/>
    <w:rsid w:val="009E6B25"/>
    <w:rsid w:val="00A250BB"/>
    <w:rsid w:val="00A5355A"/>
    <w:rsid w:val="00A6699D"/>
    <w:rsid w:val="00AA57C6"/>
    <w:rsid w:val="00B67EF3"/>
    <w:rsid w:val="00B762EF"/>
    <w:rsid w:val="00B9712F"/>
    <w:rsid w:val="00B97328"/>
    <w:rsid w:val="00BB7362"/>
    <w:rsid w:val="00C743B4"/>
    <w:rsid w:val="00C80111"/>
    <w:rsid w:val="00CB3926"/>
    <w:rsid w:val="00CB3B57"/>
    <w:rsid w:val="00CC13FE"/>
    <w:rsid w:val="00D228EE"/>
    <w:rsid w:val="00D5715F"/>
    <w:rsid w:val="00E210AC"/>
    <w:rsid w:val="00EA5696"/>
    <w:rsid w:val="00F16385"/>
    <w:rsid w:val="00FF5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FB066A"/>
  <w15:chartTrackingRefBased/>
  <w15:docId w15:val="{8C104151-F93A-1841-B9E9-9805C5D10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384F"/>
    <w:rPr>
      <w:kern w:val="0"/>
      <w:sz w:val="22"/>
      <w:szCs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B72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B727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B72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B72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1</Words>
  <Characters>9183</Characters>
  <Application>Microsoft Office Word</Application>
  <DocSecurity>0</DocSecurity>
  <Lines>76</Lines>
  <Paragraphs>21</Paragraphs>
  <ScaleCrop>false</ScaleCrop>
  <Company/>
  <LinksUpToDate>false</LinksUpToDate>
  <CharactersWithSpaces>10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章雨霆</dc:creator>
  <cp:keywords/>
  <dc:description/>
  <cp:lastModifiedBy>何 章雨霆</cp:lastModifiedBy>
  <cp:revision>2</cp:revision>
  <dcterms:created xsi:type="dcterms:W3CDTF">2023-01-29T14:38:00Z</dcterms:created>
  <dcterms:modified xsi:type="dcterms:W3CDTF">2023-01-29T14:38:00Z</dcterms:modified>
</cp:coreProperties>
</file>